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DC6" w:rsidRPr="00C0696F" w:rsidRDefault="00C0696F">
      <w:bookmarkStart w:id="0" w:name="_GoBack"/>
      <w:r w:rsidRPr="00C0696F">
        <w:rPr>
          <w:rFonts w:ascii="Times New Roman" w:hAnsi="Times New Roman" w:cs="Times New Roman"/>
          <w:sz w:val="24"/>
          <w:szCs w:val="24"/>
        </w:rPr>
        <w:t xml:space="preserve">Comparison of MRI findings between digital </w:t>
      </w:r>
      <w:proofErr w:type="spellStart"/>
      <w:r>
        <w:rPr>
          <w:rFonts w:ascii="Times New Roman" w:hAnsi="Times New Roman" w:cs="Times New Roman"/>
          <w:sz w:val="24"/>
          <w:szCs w:val="24"/>
        </w:rPr>
        <w:t>schwanno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696F">
        <w:rPr>
          <w:rFonts w:ascii="Times New Roman" w:hAnsi="Times New Roman" w:cs="Times New Roman"/>
          <w:sz w:val="24"/>
          <w:szCs w:val="24"/>
        </w:rPr>
        <w:t xml:space="preserve">and major-nerve </w:t>
      </w:r>
      <w:proofErr w:type="spellStart"/>
      <w:r>
        <w:rPr>
          <w:rFonts w:ascii="Times New Roman" w:hAnsi="Times New Roman" w:cs="Times New Roman"/>
          <w:sz w:val="24"/>
          <w:szCs w:val="24"/>
        </w:rPr>
        <w:t>schwannoma</w:t>
      </w:r>
      <w:proofErr w:type="spellEnd"/>
    </w:p>
    <w:bookmarkEnd w:id="0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86"/>
        <w:gridCol w:w="2329"/>
        <w:gridCol w:w="2329"/>
        <w:gridCol w:w="1282"/>
      </w:tblGrid>
      <w:tr w:rsidR="00AB2D33" w:rsidRPr="00B24CFC" w:rsidTr="00515210">
        <w:trPr>
          <w:trHeight w:val="541"/>
        </w:trPr>
        <w:tc>
          <w:tcPr>
            <w:tcW w:w="17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Digital </w:t>
            </w:r>
            <w:proofErr w:type="spellStart"/>
            <w:r w:rsidRPr="00B24CF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schwannoma</w:t>
            </w:r>
            <w:proofErr w:type="spellEnd"/>
          </w:p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(n = 11)</w:t>
            </w:r>
          </w:p>
        </w:tc>
        <w:tc>
          <w:tcPr>
            <w:tcW w:w="12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Major-nerve </w:t>
            </w:r>
            <w:proofErr w:type="spellStart"/>
            <w:r w:rsidRPr="00B24CF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schwannoma</w:t>
            </w:r>
            <w:proofErr w:type="spellEnd"/>
            <w:r w:rsidRPr="00B24CF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 (n = 19)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AB2D33" w:rsidRPr="00B24CFC" w:rsidTr="00515210">
        <w:trPr>
          <w:trHeight w:val="307"/>
        </w:trPr>
        <w:tc>
          <w:tcPr>
            <w:tcW w:w="1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plit fat sign</w:t>
            </w:r>
          </w:p>
        </w:tc>
        <w:tc>
          <w:tcPr>
            <w:tcW w:w="12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2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9 (100.0%)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AB2D33" w:rsidRPr="00B24CFC" w:rsidTr="00515210">
        <w:trPr>
          <w:trHeight w:val="307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ntering and exiting nerv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9 (100.0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AB2D33" w:rsidRPr="00B24CFC" w:rsidTr="00515210">
        <w:trPr>
          <w:trHeight w:val="307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ascicular sign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 (45.5%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8 (94.7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AB2D33" w:rsidRPr="00B24CFC" w:rsidTr="00515210">
        <w:trPr>
          <w:trHeight w:val="307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arget sign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 (6.5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10</w:t>
            </w:r>
          </w:p>
        </w:tc>
      </w:tr>
      <w:tr w:rsidR="00AB2D33" w:rsidRPr="00B24CFC" w:rsidTr="00515210">
        <w:trPr>
          <w:trHeight w:val="307"/>
        </w:trPr>
        <w:tc>
          <w:tcPr>
            <w:tcW w:w="1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Thin </w:t>
            </w:r>
            <w:proofErr w:type="spellStart"/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yperintense</w:t>
            </w:r>
            <w:proofErr w:type="spellEnd"/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rim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1 (57.9%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AB2D33" w:rsidRPr="00B24CFC" w:rsidTr="00515210">
        <w:trPr>
          <w:trHeight w:val="307"/>
        </w:trPr>
        <w:tc>
          <w:tcPr>
            <w:tcW w:w="1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hape</w:t>
            </w:r>
          </w:p>
        </w:tc>
        <w:tc>
          <w:tcPr>
            <w:tcW w:w="12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AB2D33" w:rsidRPr="00B24CFC" w:rsidTr="00515210">
        <w:trPr>
          <w:trHeight w:val="307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 ovoi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7 (63.6%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9 (100.0%)</w:t>
            </w:r>
          </w:p>
        </w:tc>
        <w:tc>
          <w:tcPr>
            <w:tcW w:w="71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AB2D33" w:rsidRPr="00B24CFC" w:rsidTr="00515210">
        <w:trPr>
          <w:trHeight w:val="307"/>
        </w:trPr>
        <w:tc>
          <w:tcPr>
            <w:tcW w:w="1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 lobula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 (36.4%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24CF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71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2D33" w:rsidRPr="00B24CFC" w:rsidRDefault="00AB2D33" w:rsidP="00515210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AB2D33" w:rsidRDefault="00AB2D33">
      <w:pPr>
        <w:rPr>
          <w:rFonts w:hint="eastAsia"/>
        </w:rPr>
      </w:pPr>
    </w:p>
    <w:sectPr w:rsidR="00AB2D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D33"/>
    <w:rsid w:val="00AB2D33"/>
    <w:rsid w:val="00C0696F"/>
    <w:rsid w:val="00CC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E0297"/>
  <w15:chartTrackingRefBased/>
  <w15:docId w15:val="{529C785B-46A6-4A10-A7F4-05A005DA9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l Ki</dc:creator>
  <cp:keywords/>
  <dc:description/>
  <cp:lastModifiedBy>Lee Seul Ki</cp:lastModifiedBy>
  <cp:revision>2</cp:revision>
  <dcterms:created xsi:type="dcterms:W3CDTF">2020-02-22T14:53:00Z</dcterms:created>
  <dcterms:modified xsi:type="dcterms:W3CDTF">2020-02-22T15:00:00Z</dcterms:modified>
</cp:coreProperties>
</file>